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ECB2B" w14:textId="271A2232" w:rsidR="00167C86" w:rsidRPr="006A20CB" w:rsidRDefault="00BF64E9" w:rsidP="006A20CB">
      <w:pPr>
        <w:rPr>
          <w:rFonts w:ascii="Times New Roman" w:hAnsi="Times New Roman" w:cs="Times New Roman"/>
          <w:sz w:val="24"/>
          <w:szCs w:val="28"/>
        </w:rPr>
      </w:pPr>
      <w:r w:rsidRPr="006A20CB">
        <w:rPr>
          <w:rFonts w:ascii="Times New Roman" w:hAnsi="Times New Roman" w:cs="Times New Roman"/>
          <w:kern w:val="0"/>
          <w:sz w:val="24"/>
          <w:szCs w:val="28"/>
        </w:rPr>
        <w:t>Supplementary Table S2</w:t>
      </w:r>
      <w:r w:rsidR="00167C86" w:rsidRPr="006A20CB">
        <w:rPr>
          <w:rFonts w:ascii="Times New Roman" w:hAnsi="Times New Roman" w:cs="Times New Roman"/>
          <w:sz w:val="24"/>
          <w:szCs w:val="28"/>
        </w:rPr>
        <w:t xml:space="preserve">. </w:t>
      </w:r>
      <w:r w:rsidR="00B00845">
        <w:rPr>
          <w:rFonts w:ascii="Times New Roman" w:hAnsi="Times New Roman" w:cs="Times New Roman" w:hint="eastAsia"/>
          <w:sz w:val="24"/>
          <w:szCs w:val="28"/>
        </w:rPr>
        <w:t>R</w:t>
      </w:r>
      <w:r w:rsidR="008C2607" w:rsidRPr="006A20CB">
        <w:rPr>
          <w:rFonts w:ascii="Times New Roman" w:hAnsi="Times New Roman" w:cs="Times New Roman"/>
          <w:sz w:val="24"/>
          <w:szCs w:val="28"/>
        </w:rPr>
        <w:t>ead count per sample</w:t>
      </w:r>
      <w:r w:rsidR="00B00845">
        <w:rPr>
          <w:rFonts w:ascii="Times New Roman" w:hAnsi="Times New Roman" w:cs="Times New Roman"/>
          <w:sz w:val="24"/>
          <w:szCs w:val="28"/>
        </w:rPr>
        <w:t xml:space="preserve"> after metabarcoding of 18S and 12S rRNA gene amplicon analysis.</w:t>
      </w:r>
      <w:bookmarkStart w:id="0" w:name="_GoBack"/>
      <w:bookmarkEnd w:id="0"/>
    </w:p>
    <w:tbl>
      <w:tblPr>
        <w:tblW w:w="3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</w:tblGrid>
      <w:tr w:rsidR="00DB18E4" w:rsidRPr="00DB18E4" w14:paraId="77E1DC61" w14:textId="77777777" w:rsidTr="00DB18E4">
        <w:trPr>
          <w:trHeight w:val="33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245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2F73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ample-frequency</w:t>
            </w:r>
          </w:p>
        </w:tc>
      </w:tr>
      <w:tr w:rsidR="00DB18E4" w:rsidRPr="00DB18E4" w14:paraId="7C6C5767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5D51" w14:textId="6CB24120" w:rsidR="00DB18E4" w:rsidRPr="00DB18E4" w:rsidRDefault="00B00845" w:rsidP="00DB1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AB7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DEA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S</w:t>
            </w:r>
          </w:p>
        </w:tc>
      </w:tr>
      <w:tr w:rsidR="00DB18E4" w:rsidRPr="00DB18E4" w14:paraId="44B1C15F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25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5A4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13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741</w:t>
            </w:r>
          </w:p>
        </w:tc>
      </w:tr>
      <w:tr w:rsidR="00DB18E4" w:rsidRPr="00DB18E4" w14:paraId="323D10B6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3AE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284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79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886</w:t>
            </w:r>
          </w:p>
        </w:tc>
      </w:tr>
      <w:tr w:rsidR="00DB18E4" w:rsidRPr="00DB18E4" w14:paraId="3346A5EE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D35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D14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3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D30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88</w:t>
            </w:r>
          </w:p>
        </w:tc>
      </w:tr>
      <w:tr w:rsidR="00DB18E4" w:rsidRPr="00DB18E4" w14:paraId="5A1A6EE0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69C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309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CC2C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819</w:t>
            </w:r>
          </w:p>
        </w:tc>
      </w:tr>
      <w:tr w:rsidR="00DB18E4" w:rsidRPr="00DB18E4" w14:paraId="19768991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7EBC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D9B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4F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458</w:t>
            </w:r>
          </w:p>
        </w:tc>
      </w:tr>
      <w:tr w:rsidR="00DB18E4" w:rsidRPr="00DB18E4" w14:paraId="0DE443A0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4F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520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F37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393</w:t>
            </w:r>
          </w:p>
        </w:tc>
      </w:tr>
      <w:tr w:rsidR="00DB18E4" w:rsidRPr="00DB18E4" w14:paraId="76F82C4D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C5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27D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5BD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23</w:t>
            </w:r>
          </w:p>
        </w:tc>
      </w:tr>
      <w:tr w:rsidR="00DB18E4" w:rsidRPr="00DB18E4" w14:paraId="2A253064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BD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8FF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A2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02</w:t>
            </w:r>
          </w:p>
        </w:tc>
      </w:tr>
      <w:tr w:rsidR="00DB18E4" w:rsidRPr="00DB18E4" w14:paraId="78EF7ACE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2BB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FEF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04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359</w:t>
            </w:r>
          </w:p>
        </w:tc>
      </w:tr>
      <w:tr w:rsidR="00DB18E4" w:rsidRPr="00DB18E4" w14:paraId="031CDC5B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355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F6E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037E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993</w:t>
            </w:r>
          </w:p>
        </w:tc>
      </w:tr>
      <w:tr w:rsidR="00DB18E4" w:rsidRPr="00DB18E4" w14:paraId="7ED8E620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51E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98E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D20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49</w:t>
            </w:r>
          </w:p>
        </w:tc>
      </w:tr>
      <w:tr w:rsidR="00DB18E4" w:rsidRPr="00DB18E4" w14:paraId="4500EFEC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16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FA3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247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261</w:t>
            </w:r>
          </w:p>
        </w:tc>
      </w:tr>
      <w:tr w:rsidR="00DB18E4" w:rsidRPr="00DB18E4" w14:paraId="50FE1090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07A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601E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3F8E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07</w:t>
            </w:r>
          </w:p>
        </w:tc>
      </w:tr>
      <w:tr w:rsidR="00DB18E4" w:rsidRPr="00DB18E4" w14:paraId="21661077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465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1B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3A94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6</w:t>
            </w:r>
          </w:p>
        </w:tc>
      </w:tr>
      <w:tr w:rsidR="00DB18E4" w:rsidRPr="00DB18E4" w14:paraId="5935F039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70C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FE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9AE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0</w:t>
            </w:r>
          </w:p>
        </w:tc>
      </w:tr>
      <w:tr w:rsidR="00DB18E4" w:rsidRPr="00DB18E4" w14:paraId="24792392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9AE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58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B38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90</w:t>
            </w:r>
          </w:p>
        </w:tc>
      </w:tr>
      <w:tr w:rsidR="00DB18E4" w:rsidRPr="00DB18E4" w14:paraId="5BA54B8E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B6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618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80F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246</w:t>
            </w:r>
          </w:p>
        </w:tc>
      </w:tr>
      <w:tr w:rsidR="00DB18E4" w:rsidRPr="00DB18E4" w14:paraId="5E67DC8D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74A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2459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69E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702</w:t>
            </w:r>
          </w:p>
        </w:tc>
      </w:tr>
      <w:tr w:rsidR="00DB18E4" w:rsidRPr="00DB18E4" w14:paraId="293F423C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84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06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66B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52</w:t>
            </w:r>
          </w:p>
        </w:tc>
      </w:tr>
      <w:tr w:rsidR="00DB18E4" w:rsidRPr="00DB18E4" w14:paraId="5CC397BA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88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373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B8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893</w:t>
            </w:r>
          </w:p>
        </w:tc>
      </w:tr>
      <w:tr w:rsidR="00DB18E4" w:rsidRPr="00DB18E4" w14:paraId="7F86F296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A8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BA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42F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864</w:t>
            </w:r>
          </w:p>
        </w:tc>
      </w:tr>
      <w:tr w:rsidR="00DB18E4" w:rsidRPr="00DB18E4" w14:paraId="22C1AD35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590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69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5FA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50</w:t>
            </w:r>
          </w:p>
        </w:tc>
      </w:tr>
      <w:tr w:rsidR="00DB18E4" w:rsidRPr="00DB18E4" w14:paraId="19B20111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E8C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47F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7FC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83</w:t>
            </w:r>
          </w:p>
        </w:tc>
      </w:tr>
      <w:tr w:rsidR="00DB18E4" w:rsidRPr="00DB18E4" w14:paraId="198F0F11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CFC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282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032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067</w:t>
            </w:r>
          </w:p>
        </w:tc>
      </w:tr>
      <w:tr w:rsidR="00DB18E4" w:rsidRPr="00DB18E4" w14:paraId="7778D157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A7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993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8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A63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06</w:t>
            </w:r>
          </w:p>
        </w:tc>
      </w:tr>
      <w:tr w:rsidR="00DB18E4" w:rsidRPr="00DB18E4" w14:paraId="03B7756B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16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19E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BB9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187</w:t>
            </w:r>
          </w:p>
        </w:tc>
      </w:tr>
      <w:tr w:rsidR="00DB18E4" w:rsidRPr="00DB18E4" w14:paraId="4EE52070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54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DEF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C08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33</w:t>
            </w:r>
          </w:p>
        </w:tc>
      </w:tr>
      <w:tr w:rsidR="00DB18E4" w:rsidRPr="00DB18E4" w14:paraId="0266B904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78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E28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454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392</w:t>
            </w:r>
          </w:p>
        </w:tc>
      </w:tr>
      <w:tr w:rsidR="00DB18E4" w:rsidRPr="00DB18E4" w14:paraId="48B6E63F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7F3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DDC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79AE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493</w:t>
            </w:r>
          </w:p>
        </w:tc>
      </w:tr>
      <w:tr w:rsidR="00DB18E4" w:rsidRPr="00DB18E4" w14:paraId="05E532FB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D72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CBF4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93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36</w:t>
            </w:r>
          </w:p>
        </w:tc>
      </w:tr>
      <w:tr w:rsidR="00DB18E4" w:rsidRPr="00DB18E4" w14:paraId="75A12B47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69C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B42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8F2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3337</w:t>
            </w:r>
          </w:p>
        </w:tc>
      </w:tr>
      <w:tr w:rsidR="00DB18E4" w:rsidRPr="00DB18E4" w14:paraId="5E8F3C5A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27A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D1A9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2FB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925</w:t>
            </w:r>
          </w:p>
        </w:tc>
      </w:tr>
      <w:tr w:rsidR="00DB18E4" w:rsidRPr="00DB18E4" w14:paraId="0F7050B4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89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88F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09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1</w:t>
            </w:r>
          </w:p>
        </w:tc>
      </w:tr>
      <w:tr w:rsidR="00DB18E4" w:rsidRPr="00DB18E4" w14:paraId="57F8006A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C46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B54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42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389</w:t>
            </w:r>
          </w:p>
        </w:tc>
      </w:tr>
      <w:tr w:rsidR="00DB18E4" w:rsidRPr="00DB18E4" w14:paraId="35DB66DA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CA3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3C14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2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A98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774</w:t>
            </w:r>
          </w:p>
        </w:tc>
      </w:tr>
      <w:tr w:rsidR="00DB18E4" w:rsidRPr="00DB18E4" w14:paraId="30370E7B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859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091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984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227</w:t>
            </w:r>
          </w:p>
        </w:tc>
      </w:tr>
      <w:tr w:rsidR="00DB18E4" w:rsidRPr="00DB18E4" w14:paraId="0D4F1AE9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60F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E81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587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81</w:t>
            </w:r>
          </w:p>
        </w:tc>
      </w:tr>
      <w:tr w:rsidR="00DB18E4" w:rsidRPr="00DB18E4" w14:paraId="455792DC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274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S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EF9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6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E86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411</w:t>
            </w:r>
          </w:p>
        </w:tc>
      </w:tr>
      <w:tr w:rsidR="00DB18E4" w:rsidRPr="00DB18E4" w14:paraId="4C2FC69F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E60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7ECC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334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418</w:t>
            </w:r>
          </w:p>
        </w:tc>
      </w:tr>
      <w:tr w:rsidR="00DB18E4" w:rsidRPr="00DB18E4" w14:paraId="5B765B49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9DB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B0F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FFB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669</w:t>
            </w:r>
          </w:p>
        </w:tc>
      </w:tr>
      <w:tr w:rsidR="00DB18E4" w:rsidRPr="00DB18E4" w14:paraId="215760E3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DBC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6BF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5E9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925</w:t>
            </w:r>
          </w:p>
        </w:tc>
      </w:tr>
      <w:tr w:rsidR="00DB18E4" w:rsidRPr="00DB18E4" w14:paraId="3B83037E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B29E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1C2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072D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874</w:t>
            </w:r>
          </w:p>
        </w:tc>
      </w:tr>
      <w:tr w:rsidR="00DB18E4" w:rsidRPr="00DB18E4" w14:paraId="6BDDC512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D0D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B14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B1F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679</w:t>
            </w:r>
          </w:p>
        </w:tc>
      </w:tr>
      <w:tr w:rsidR="00DB18E4" w:rsidRPr="00DB18E4" w14:paraId="5ACB88C3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2A0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AE0E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28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045</w:t>
            </w:r>
          </w:p>
        </w:tc>
      </w:tr>
      <w:tr w:rsidR="00DB18E4" w:rsidRPr="00DB18E4" w14:paraId="1712AD5F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7F4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8EFF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90D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279</w:t>
            </w:r>
          </w:p>
        </w:tc>
      </w:tr>
      <w:tr w:rsidR="00DB18E4" w:rsidRPr="00DB18E4" w14:paraId="44A42423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CA4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4162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2CA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1</w:t>
            </w:r>
          </w:p>
        </w:tc>
      </w:tr>
      <w:tr w:rsidR="00DB18E4" w:rsidRPr="00DB18E4" w14:paraId="5D0437CB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3D56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F84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05E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429</w:t>
            </w:r>
          </w:p>
        </w:tc>
      </w:tr>
      <w:tr w:rsidR="00DB18E4" w:rsidRPr="00DB18E4" w14:paraId="0851F5D5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4349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0783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4B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313</w:t>
            </w:r>
          </w:p>
        </w:tc>
      </w:tr>
      <w:tr w:rsidR="00DB18E4" w:rsidRPr="00DB18E4" w14:paraId="7B391504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AC71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5080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3C74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623</w:t>
            </w:r>
          </w:p>
        </w:tc>
      </w:tr>
      <w:tr w:rsidR="00DB18E4" w:rsidRPr="00DB18E4" w14:paraId="324C31F9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35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18EB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FEC8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398</w:t>
            </w:r>
          </w:p>
        </w:tc>
      </w:tr>
      <w:tr w:rsidR="00DB18E4" w:rsidRPr="00DB18E4" w14:paraId="534D70D7" w14:textId="77777777" w:rsidTr="00DB18E4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5E5D7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2E6A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7305" w14:textId="77777777" w:rsidR="00DB18E4" w:rsidRPr="00DB18E4" w:rsidRDefault="00DB18E4" w:rsidP="00DB18E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DB18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817</w:t>
            </w:r>
          </w:p>
        </w:tc>
      </w:tr>
    </w:tbl>
    <w:p w14:paraId="5B8A0D46" w14:textId="5AFA71D5" w:rsidR="00167C86" w:rsidRDefault="00167C86"/>
    <w:sectPr w:rsidR="00167C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71BF2D" w14:textId="77777777" w:rsidR="00A8013C" w:rsidRDefault="00A8013C" w:rsidP="007320B4">
      <w:pPr>
        <w:spacing w:after="0" w:line="240" w:lineRule="auto"/>
      </w:pPr>
      <w:r>
        <w:separator/>
      </w:r>
    </w:p>
  </w:endnote>
  <w:endnote w:type="continuationSeparator" w:id="0">
    <w:p w14:paraId="10173D7E" w14:textId="77777777" w:rsidR="00A8013C" w:rsidRDefault="00A8013C" w:rsidP="007320B4">
      <w:pPr>
        <w:spacing w:after="0" w:line="240" w:lineRule="auto"/>
      </w:pPr>
      <w:r>
        <w:continuationSeparator/>
      </w:r>
    </w:p>
  </w:endnote>
  <w:endnote w:type="continuationNotice" w:id="1">
    <w:p w14:paraId="757F11B1" w14:textId="77777777" w:rsidR="00A8013C" w:rsidRDefault="00A801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7A075" w14:textId="77777777" w:rsidR="00A8013C" w:rsidRDefault="00A8013C" w:rsidP="007320B4">
      <w:pPr>
        <w:spacing w:after="0" w:line="240" w:lineRule="auto"/>
      </w:pPr>
      <w:r>
        <w:separator/>
      </w:r>
    </w:p>
  </w:footnote>
  <w:footnote w:type="continuationSeparator" w:id="0">
    <w:p w14:paraId="1F4E4F5C" w14:textId="77777777" w:rsidR="00A8013C" w:rsidRDefault="00A8013C" w:rsidP="007320B4">
      <w:pPr>
        <w:spacing w:after="0" w:line="240" w:lineRule="auto"/>
      </w:pPr>
      <w:r>
        <w:continuationSeparator/>
      </w:r>
    </w:p>
  </w:footnote>
  <w:footnote w:type="continuationNotice" w:id="1">
    <w:p w14:paraId="3B59A5E2" w14:textId="77777777" w:rsidR="00A8013C" w:rsidRDefault="00A8013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MjMzNLc0MrM0sLBU0lEKTi0uzszPAykwrQUAZMo+piwAAAA="/>
  </w:docVars>
  <w:rsids>
    <w:rsidRoot w:val="00DF5F60"/>
    <w:rsid w:val="00035179"/>
    <w:rsid w:val="00045107"/>
    <w:rsid w:val="00075B24"/>
    <w:rsid w:val="000A45BC"/>
    <w:rsid w:val="000B28DB"/>
    <w:rsid w:val="000B6EE7"/>
    <w:rsid w:val="000C4530"/>
    <w:rsid w:val="00125E6F"/>
    <w:rsid w:val="0012602C"/>
    <w:rsid w:val="00167C86"/>
    <w:rsid w:val="001959FF"/>
    <w:rsid w:val="001B173D"/>
    <w:rsid w:val="001C095A"/>
    <w:rsid w:val="001D09BA"/>
    <w:rsid w:val="001E70F7"/>
    <w:rsid w:val="002A0F9C"/>
    <w:rsid w:val="002B57B3"/>
    <w:rsid w:val="002D7AE6"/>
    <w:rsid w:val="002E2E84"/>
    <w:rsid w:val="003376C3"/>
    <w:rsid w:val="003812D2"/>
    <w:rsid w:val="003E2D4E"/>
    <w:rsid w:val="003E5C8C"/>
    <w:rsid w:val="0042266C"/>
    <w:rsid w:val="00424D9A"/>
    <w:rsid w:val="004627FA"/>
    <w:rsid w:val="004923C3"/>
    <w:rsid w:val="004927D0"/>
    <w:rsid w:val="00496969"/>
    <w:rsid w:val="004B2F72"/>
    <w:rsid w:val="004D1CF6"/>
    <w:rsid w:val="004E13E1"/>
    <w:rsid w:val="004E444F"/>
    <w:rsid w:val="004F07FA"/>
    <w:rsid w:val="00561C0B"/>
    <w:rsid w:val="00566C64"/>
    <w:rsid w:val="0058121A"/>
    <w:rsid w:val="005936D9"/>
    <w:rsid w:val="005A1E40"/>
    <w:rsid w:val="006112B0"/>
    <w:rsid w:val="006129A4"/>
    <w:rsid w:val="0063510F"/>
    <w:rsid w:val="00663C94"/>
    <w:rsid w:val="006661C5"/>
    <w:rsid w:val="00693A5D"/>
    <w:rsid w:val="006A137D"/>
    <w:rsid w:val="006A20CB"/>
    <w:rsid w:val="006E545C"/>
    <w:rsid w:val="0071331E"/>
    <w:rsid w:val="007320B4"/>
    <w:rsid w:val="00787247"/>
    <w:rsid w:val="007B63A1"/>
    <w:rsid w:val="007D6D9B"/>
    <w:rsid w:val="0082604F"/>
    <w:rsid w:val="00874488"/>
    <w:rsid w:val="008B0A16"/>
    <w:rsid w:val="008B247B"/>
    <w:rsid w:val="008C2607"/>
    <w:rsid w:val="008C335A"/>
    <w:rsid w:val="008C423A"/>
    <w:rsid w:val="008D59F0"/>
    <w:rsid w:val="008E5BF2"/>
    <w:rsid w:val="008F3EDB"/>
    <w:rsid w:val="008F5C95"/>
    <w:rsid w:val="00913C5D"/>
    <w:rsid w:val="00944455"/>
    <w:rsid w:val="00944B10"/>
    <w:rsid w:val="009533FA"/>
    <w:rsid w:val="00A61AF0"/>
    <w:rsid w:val="00A6704F"/>
    <w:rsid w:val="00A8013C"/>
    <w:rsid w:val="00A80F4B"/>
    <w:rsid w:val="00AF52A9"/>
    <w:rsid w:val="00AF7C46"/>
    <w:rsid w:val="00B00845"/>
    <w:rsid w:val="00B2308D"/>
    <w:rsid w:val="00B27E4B"/>
    <w:rsid w:val="00B6755E"/>
    <w:rsid w:val="00BF51FE"/>
    <w:rsid w:val="00BF64E9"/>
    <w:rsid w:val="00C007F1"/>
    <w:rsid w:val="00C07DD7"/>
    <w:rsid w:val="00C1449F"/>
    <w:rsid w:val="00C47BE8"/>
    <w:rsid w:val="00C50D44"/>
    <w:rsid w:val="00C53710"/>
    <w:rsid w:val="00CB4894"/>
    <w:rsid w:val="00CC3977"/>
    <w:rsid w:val="00CE0F42"/>
    <w:rsid w:val="00D05065"/>
    <w:rsid w:val="00D575FF"/>
    <w:rsid w:val="00D75318"/>
    <w:rsid w:val="00DA64E5"/>
    <w:rsid w:val="00DA6BC0"/>
    <w:rsid w:val="00DB18E4"/>
    <w:rsid w:val="00DB6612"/>
    <w:rsid w:val="00DF5F60"/>
    <w:rsid w:val="00DF6874"/>
    <w:rsid w:val="00DF78F4"/>
    <w:rsid w:val="00E5456A"/>
    <w:rsid w:val="00E94C2E"/>
    <w:rsid w:val="00EB3573"/>
    <w:rsid w:val="00EF46AB"/>
    <w:rsid w:val="00F33EA8"/>
    <w:rsid w:val="00F429FC"/>
    <w:rsid w:val="00F747D2"/>
    <w:rsid w:val="00F85678"/>
    <w:rsid w:val="00F93D0F"/>
    <w:rsid w:val="00FD1C0B"/>
    <w:rsid w:val="00FD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1926F"/>
  <w15:chartTrackingRefBased/>
  <w15:docId w15:val="{82F91FF6-2186-4ED5-9441-136C5078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6BC0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unhideWhenUsed/>
    <w:qFormat/>
    <w:rsid w:val="00167C86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5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Char">
    <w:name w:val="제목 2 Char"/>
    <w:basedOn w:val="a0"/>
    <w:link w:val="2"/>
    <w:uiPriority w:val="9"/>
    <w:rsid w:val="00167C86"/>
    <w:rPr>
      <w:rFonts w:asciiTheme="majorHAnsi" w:eastAsiaTheme="majorEastAsia" w:hAnsiTheme="majorHAnsi" w:cstheme="majorBidi"/>
    </w:rPr>
  </w:style>
  <w:style w:type="paragraph" w:styleId="a4">
    <w:name w:val="header"/>
    <w:basedOn w:val="a"/>
    <w:link w:val="Char"/>
    <w:uiPriority w:val="99"/>
    <w:unhideWhenUsed/>
    <w:rsid w:val="007320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320B4"/>
  </w:style>
  <w:style w:type="paragraph" w:styleId="a5">
    <w:name w:val="footer"/>
    <w:basedOn w:val="a"/>
    <w:link w:val="Char0"/>
    <w:uiPriority w:val="99"/>
    <w:unhideWhenUsed/>
    <w:rsid w:val="007320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32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7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8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60F6E6-3A9F-473B-8A54-2FE28CE1E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Jun Ho</dc:creator>
  <cp:keywords/>
  <dc:description/>
  <cp:lastModifiedBy> 김주영</cp:lastModifiedBy>
  <cp:revision>2</cp:revision>
  <dcterms:created xsi:type="dcterms:W3CDTF">2023-04-15T13:41:00Z</dcterms:created>
  <dcterms:modified xsi:type="dcterms:W3CDTF">2023-04-1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acf80f2b83d104ac73c76ac4c8b311f03b7cc04a4286b4fa54718c7e212166</vt:lpwstr>
  </property>
</Properties>
</file>